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7244" w:rsidRDefault="006B7244" w:rsidP="006B7244">
      <w:pPr>
        <w:pStyle w:val="Caption"/>
        <w:keepNext/>
      </w:pPr>
      <w:proofErr w:type="gramStart"/>
      <w:r>
        <w:t>Table S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2</w:t>
      </w:r>
      <w:r>
        <w:fldChar w:fldCharType="end"/>
      </w:r>
      <w:r>
        <w:t xml:space="preserve"> – Response-locked STWC interactions.</w:t>
      </w:r>
      <w:proofErr w:type="gramEnd"/>
      <w:r>
        <w:t xml:space="preserve"> </w:t>
      </w:r>
      <w:proofErr w:type="gramStart"/>
      <w:r>
        <w:t>Table depicting all significant response-locked STWC interactions.</w:t>
      </w:r>
      <w:proofErr w:type="gramEnd"/>
      <w:r>
        <w:t xml:space="preserve"> Electrodes outside of the HMAT atlas are labeled as </w:t>
      </w:r>
      <w:proofErr w:type="gramStart"/>
      <w:r>
        <w:t>n/a</w:t>
      </w:r>
      <w:proofErr w:type="gramEnd"/>
      <w:r>
        <w:t>.</w:t>
      </w:r>
    </w:p>
    <w:tbl>
      <w:tblPr>
        <w:tblW w:w="8131" w:type="dxa"/>
        <w:jc w:val="center"/>
        <w:tblInd w:w="93" w:type="dxa"/>
        <w:tblLook w:val="04A0" w:firstRow="1" w:lastRow="0" w:firstColumn="1" w:lastColumn="0" w:noHBand="0" w:noVBand="1"/>
      </w:tblPr>
      <w:tblGrid>
        <w:gridCol w:w="1040"/>
        <w:gridCol w:w="961"/>
        <w:gridCol w:w="790"/>
        <w:gridCol w:w="900"/>
        <w:gridCol w:w="1180"/>
        <w:gridCol w:w="1100"/>
        <w:gridCol w:w="1080"/>
        <w:gridCol w:w="1080"/>
      </w:tblGrid>
      <w:tr w:rsidR="006B7244" w:rsidRPr="00744A6A" w:rsidTr="00610374">
        <w:trPr>
          <w:trHeight w:val="288"/>
          <w:jc w:val="center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b/>
                <w:bCs/>
                <w:color w:val="000000"/>
              </w:rPr>
              <w:t>Subject ID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b/>
                <w:bCs/>
                <w:color w:val="000000"/>
              </w:rPr>
              <w:t>Channel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b/>
                <w:bCs/>
                <w:color w:val="000000"/>
              </w:rPr>
              <w:t>HMA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b/>
                <w:bCs/>
                <w:color w:val="000000"/>
              </w:rPr>
              <w:t>Lag (sec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STWC </w:t>
            </w:r>
            <w:proofErr w:type="spellStart"/>
            <w:r w:rsidRPr="00744A6A">
              <w:rPr>
                <w:rFonts w:ascii="Calibri" w:eastAsia="Times New Roman" w:hAnsi="Calibri" w:cs="Times New Roman"/>
                <w:b/>
                <w:bCs/>
                <w:color w:val="000000"/>
              </w:rPr>
              <w:t>Coeff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744A6A">
              <w:rPr>
                <w:rFonts w:ascii="Calibri" w:eastAsia="Times New Roman" w:hAnsi="Calibri" w:cs="Times New Roman"/>
                <w:b/>
                <w:bCs/>
                <w:color w:val="000000"/>
              </w:rPr>
              <w:t>Talairach</w:t>
            </w:r>
            <w:proofErr w:type="spellEnd"/>
            <w:r w:rsidRPr="00744A6A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744A6A">
              <w:rPr>
                <w:rFonts w:ascii="Calibri" w:eastAsia="Times New Roman" w:hAnsi="Calibri" w:cs="Times New Roman"/>
                <w:b/>
                <w:bCs/>
                <w:color w:val="000000"/>
              </w:rPr>
              <w:t>Talairach</w:t>
            </w:r>
            <w:proofErr w:type="spellEnd"/>
            <w:r w:rsidRPr="00744A6A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744A6A">
              <w:rPr>
                <w:rFonts w:ascii="Calibri" w:eastAsia="Times New Roman" w:hAnsi="Calibri" w:cs="Times New Roman"/>
                <w:b/>
                <w:bCs/>
                <w:color w:val="000000"/>
              </w:rPr>
              <w:t>Talairach</w:t>
            </w:r>
            <w:proofErr w:type="spellEnd"/>
            <w:r w:rsidRPr="00744A6A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Z</w:t>
            </w:r>
          </w:p>
        </w:tc>
      </w:tr>
      <w:tr w:rsidR="006B7244" w:rsidRPr="00744A6A" w:rsidTr="00610374">
        <w:trPr>
          <w:trHeight w:val="288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RM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-0.0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0.28565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60.931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-7.4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32.8189</w:t>
            </w:r>
          </w:p>
        </w:tc>
      </w:tr>
      <w:tr w:rsidR="006B7244" w:rsidRPr="00744A6A" w:rsidTr="00610374">
        <w:trPr>
          <w:trHeight w:val="288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-0.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0.30668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30.931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59.5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16.8189</w:t>
            </w:r>
          </w:p>
        </w:tc>
      </w:tr>
      <w:tr w:rsidR="006B7244" w:rsidRPr="00744A6A" w:rsidTr="00610374">
        <w:trPr>
          <w:trHeight w:val="288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RS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0.0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0.26384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59.931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-15.4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39.8189</w:t>
            </w:r>
          </w:p>
        </w:tc>
      </w:tr>
      <w:tr w:rsidR="006B7244" w:rsidRPr="00744A6A" w:rsidTr="00610374">
        <w:trPr>
          <w:trHeight w:val="288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RM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0.04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0.26736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63.931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-9.4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26.8189</w:t>
            </w:r>
          </w:p>
        </w:tc>
      </w:tr>
      <w:tr w:rsidR="006B7244" w:rsidRPr="00744A6A" w:rsidTr="00610374">
        <w:trPr>
          <w:trHeight w:val="288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RM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-0.0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0.2796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58.931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-6.4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36.8189</w:t>
            </w:r>
          </w:p>
        </w:tc>
      </w:tr>
      <w:tr w:rsidR="006B7244" w:rsidRPr="00744A6A" w:rsidTr="00610374">
        <w:trPr>
          <w:trHeight w:val="288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44A6A">
              <w:rPr>
                <w:rFonts w:ascii="Calibri" w:eastAsia="Times New Roman" w:hAnsi="Calibri" w:cs="Times New Roman"/>
                <w:color w:val="000000"/>
              </w:rPr>
              <w:t>RPMv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-0.0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0.45306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62.931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1.5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23.8189</w:t>
            </w:r>
          </w:p>
        </w:tc>
      </w:tr>
      <w:tr w:rsidR="006B7244" w:rsidRPr="00744A6A" w:rsidTr="00610374">
        <w:trPr>
          <w:trHeight w:val="288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44A6A">
              <w:rPr>
                <w:rFonts w:ascii="Calibri" w:eastAsia="Times New Roman" w:hAnsi="Calibri" w:cs="Times New Roman"/>
                <w:color w:val="000000"/>
              </w:rPr>
              <w:t>RPMv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0.00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0.404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58.931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3.5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34.8189</w:t>
            </w:r>
          </w:p>
        </w:tc>
      </w:tr>
      <w:tr w:rsidR="006B7244" w:rsidRPr="00744A6A" w:rsidTr="00610374">
        <w:trPr>
          <w:trHeight w:val="288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0.0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0.22285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62.931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7.5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10.8189</w:t>
            </w:r>
          </w:p>
        </w:tc>
      </w:tr>
      <w:tr w:rsidR="006B7244" w:rsidRPr="00744A6A" w:rsidTr="00610374">
        <w:trPr>
          <w:trHeight w:val="288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44A6A">
              <w:rPr>
                <w:rFonts w:ascii="Calibri" w:eastAsia="Times New Roman" w:hAnsi="Calibri" w:cs="Times New Roman"/>
                <w:color w:val="000000"/>
              </w:rPr>
              <w:t>RPMv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-0.19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0.24922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61.931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9.5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21.8189</w:t>
            </w:r>
          </w:p>
        </w:tc>
      </w:tr>
      <w:tr w:rsidR="006B7244" w:rsidRPr="00744A6A" w:rsidTr="00610374">
        <w:trPr>
          <w:trHeight w:val="288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-0.0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0.22547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57.931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13.5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31.8189</w:t>
            </w:r>
          </w:p>
        </w:tc>
      </w:tr>
      <w:tr w:rsidR="006B7244" w:rsidRPr="00744A6A" w:rsidTr="00610374">
        <w:trPr>
          <w:trHeight w:val="288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-0.08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0.21456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59.931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13.5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-3.1811</w:t>
            </w:r>
          </w:p>
        </w:tc>
      </w:tr>
      <w:tr w:rsidR="006B7244" w:rsidRPr="00744A6A" w:rsidTr="00610374">
        <w:trPr>
          <w:trHeight w:val="288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0.04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0.22546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60.931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17.5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6.8189</w:t>
            </w:r>
          </w:p>
        </w:tc>
      </w:tr>
      <w:tr w:rsidR="006B7244" w:rsidRPr="00744A6A" w:rsidTr="00610374">
        <w:trPr>
          <w:trHeight w:val="288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0.00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0.33695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-60.72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4.4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-0.0294</w:t>
            </w:r>
          </w:p>
        </w:tc>
      </w:tr>
      <w:tr w:rsidR="006B7244" w:rsidRPr="00744A6A" w:rsidTr="00610374">
        <w:trPr>
          <w:trHeight w:val="288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-0.00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0.21157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49.931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19.5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-24.1811</w:t>
            </w:r>
          </w:p>
        </w:tc>
      </w:tr>
      <w:tr w:rsidR="006B7244" w:rsidRPr="00744A6A" w:rsidTr="00610374">
        <w:trPr>
          <w:trHeight w:val="288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0.04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0.31059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64.931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-6.4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19.8189</w:t>
            </w:r>
          </w:p>
        </w:tc>
      </w:tr>
      <w:tr w:rsidR="006B7244" w:rsidRPr="00744A6A" w:rsidTr="00610374">
        <w:trPr>
          <w:trHeight w:val="288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44A6A">
              <w:rPr>
                <w:rFonts w:ascii="Calibri" w:eastAsia="Times New Roman" w:hAnsi="Calibri" w:cs="Times New Roman"/>
                <w:color w:val="000000"/>
              </w:rPr>
              <w:t>RPMv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0.01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0.2857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53.931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8.5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38.8189</w:t>
            </w:r>
          </w:p>
        </w:tc>
      </w:tr>
      <w:tr w:rsidR="006B7244" w:rsidRPr="00744A6A" w:rsidTr="00610374">
        <w:trPr>
          <w:trHeight w:val="288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44A6A">
              <w:rPr>
                <w:rFonts w:ascii="Calibri" w:eastAsia="Times New Roman" w:hAnsi="Calibri" w:cs="Times New Roman"/>
                <w:color w:val="000000"/>
              </w:rPr>
              <w:t>RPMv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0.00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0.2922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56.931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-1.4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39.8189</w:t>
            </w:r>
          </w:p>
        </w:tc>
      </w:tr>
      <w:tr w:rsidR="006B7244" w:rsidRPr="00744A6A" w:rsidTr="00610374">
        <w:trPr>
          <w:trHeight w:val="288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RM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0.02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0.30901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57.931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-13.4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40.8189</w:t>
            </w:r>
          </w:p>
        </w:tc>
      </w:tr>
      <w:tr w:rsidR="006B7244" w:rsidRPr="00744A6A" w:rsidTr="00610374">
        <w:trPr>
          <w:trHeight w:val="288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0.07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0.21398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42.931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21.5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43.8189</w:t>
            </w:r>
          </w:p>
        </w:tc>
      </w:tr>
      <w:tr w:rsidR="006B7244" w:rsidRPr="00744A6A" w:rsidTr="00610374">
        <w:trPr>
          <w:trHeight w:val="288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44A6A">
              <w:rPr>
                <w:rFonts w:ascii="Calibri" w:eastAsia="Times New Roman" w:hAnsi="Calibri" w:cs="Times New Roman"/>
                <w:color w:val="000000"/>
              </w:rPr>
              <w:t>RPMd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0.01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0.2879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49.931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0.5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47.8189</w:t>
            </w:r>
          </w:p>
        </w:tc>
      </w:tr>
      <w:tr w:rsidR="006B7244" w:rsidRPr="00744A6A" w:rsidTr="00610374">
        <w:trPr>
          <w:trHeight w:val="288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44A6A">
              <w:rPr>
                <w:rFonts w:ascii="Calibri" w:eastAsia="Times New Roman" w:hAnsi="Calibri" w:cs="Times New Roman"/>
                <w:color w:val="000000"/>
              </w:rPr>
              <w:t>RPMv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0.06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0.28710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62.931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3.5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22.8189</w:t>
            </w:r>
          </w:p>
        </w:tc>
      </w:tr>
      <w:tr w:rsidR="006B7244" w:rsidRPr="00744A6A" w:rsidTr="00610374">
        <w:trPr>
          <w:trHeight w:val="288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RM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0.04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0.26337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63.931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-6.4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22.8189</w:t>
            </w:r>
          </w:p>
        </w:tc>
      </w:tr>
      <w:tr w:rsidR="006B7244" w:rsidRPr="00744A6A" w:rsidTr="00610374">
        <w:trPr>
          <w:trHeight w:val="288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9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RSM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0.18383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-0.068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-8.4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62.8189</w:t>
            </w:r>
          </w:p>
        </w:tc>
      </w:tr>
      <w:tr w:rsidR="006B7244" w:rsidRPr="00744A6A" w:rsidTr="00610374">
        <w:trPr>
          <w:trHeight w:val="288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6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44A6A">
              <w:rPr>
                <w:rFonts w:ascii="Calibri" w:eastAsia="Times New Roman" w:hAnsi="Calibri" w:cs="Times New Roman"/>
                <w:color w:val="000000"/>
              </w:rPr>
              <w:t>LPMd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0.11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0.26348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-33.72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-8.5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62.9706</w:t>
            </w:r>
          </w:p>
        </w:tc>
      </w:tr>
      <w:tr w:rsidR="006B7244" w:rsidRPr="00744A6A" w:rsidTr="00610374">
        <w:trPr>
          <w:trHeight w:val="288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RM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-0.00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0.2016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37.931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-28.4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63.8189</w:t>
            </w:r>
          </w:p>
        </w:tc>
      </w:tr>
      <w:tr w:rsidR="006B7244" w:rsidRPr="00744A6A" w:rsidTr="00610374">
        <w:trPr>
          <w:trHeight w:val="288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-0.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0.23065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58.931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-56.4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-11.1811</w:t>
            </w:r>
          </w:p>
        </w:tc>
      </w:tr>
      <w:tr w:rsidR="006B7244" w:rsidRPr="00744A6A" w:rsidTr="00610374">
        <w:trPr>
          <w:trHeight w:val="288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44A6A">
              <w:rPr>
                <w:rFonts w:ascii="Calibri" w:eastAsia="Times New Roman" w:hAnsi="Calibri" w:cs="Times New Roman"/>
                <w:color w:val="000000"/>
              </w:rPr>
              <w:t>RPMd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-0.08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0.24502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55.931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-7.4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44.8189</w:t>
            </w:r>
          </w:p>
        </w:tc>
      </w:tr>
      <w:tr w:rsidR="006B7244" w:rsidRPr="00744A6A" w:rsidTr="00610374">
        <w:trPr>
          <w:trHeight w:val="288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44A6A">
              <w:rPr>
                <w:rFonts w:ascii="Calibri" w:eastAsia="Times New Roman" w:hAnsi="Calibri" w:cs="Times New Roman"/>
                <w:color w:val="000000"/>
              </w:rPr>
              <w:t>RPMv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-0.1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0.30049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62.931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4.5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23.8189</w:t>
            </w:r>
          </w:p>
        </w:tc>
      </w:tr>
      <w:tr w:rsidR="006B7244" w:rsidRPr="00744A6A" w:rsidTr="00610374">
        <w:trPr>
          <w:trHeight w:val="288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44A6A">
              <w:rPr>
                <w:rFonts w:ascii="Calibri" w:eastAsia="Times New Roman" w:hAnsi="Calibri" w:cs="Times New Roman"/>
                <w:color w:val="000000"/>
              </w:rPr>
              <w:t>RPMv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0.33483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61.931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-1.4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29.8189</w:t>
            </w:r>
          </w:p>
        </w:tc>
      </w:tr>
      <w:tr w:rsidR="006B7244" w:rsidRPr="00744A6A" w:rsidTr="00610374">
        <w:trPr>
          <w:trHeight w:val="288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0.04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0.31543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59.931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11.5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28.8189</w:t>
            </w:r>
          </w:p>
        </w:tc>
      </w:tr>
      <w:tr w:rsidR="006B7244" w:rsidRPr="00744A6A" w:rsidTr="00610374">
        <w:trPr>
          <w:trHeight w:val="288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44A6A">
              <w:rPr>
                <w:rFonts w:ascii="Calibri" w:eastAsia="Times New Roman" w:hAnsi="Calibri" w:cs="Times New Roman"/>
                <w:color w:val="000000"/>
              </w:rPr>
              <w:t>RPMv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-0.19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0.3228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56.931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5.5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244" w:rsidRPr="00744A6A" w:rsidRDefault="006B7244" w:rsidP="006103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44A6A">
              <w:rPr>
                <w:rFonts w:ascii="Calibri" w:eastAsia="Times New Roman" w:hAnsi="Calibri" w:cs="Times New Roman"/>
                <w:color w:val="000000"/>
              </w:rPr>
              <w:t>35.8189</w:t>
            </w:r>
          </w:p>
        </w:tc>
      </w:tr>
    </w:tbl>
    <w:p w:rsidR="00BD64A9" w:rsidRDefault="006B7244">
      <w:bookmarkStart w:id="0" w:name="_GoBack"/>
      <w:bookmarkEnd w:id="0"/>
    </w:p>
    <w:sectPr w:rsidR="00BD64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7244"/>
    <w:rsid w:val="000B1D7B"/>
    <w:rsid w:val="00161181"/>
    <w:rsid w:val="005F0ED2"/>
    <w:rsid w:val="006B7244"/>
    <w:rsid w:val="00736FA0"/>
    <w:rsid w:val="00CF2930"/>
    <w:rsid w:val="00D431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72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B7244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72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B7244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3</Words>
  <Characters>156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W</Company>
  <LinksUpToDate>false</LinksUpToDate>
  <CharactersWithSpaces>18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dwander</dc:creator>
  <cp:lastModifiedBy>jdwander</cp:lastModifiedBy>
  <cp:revision>1</cp:revision>
  <dcterms:created xsi:type="dcterms:W3CDTF">2016-05-11T06:23:00Z</dcterms:created>
  <dcterms:modified xsi:type="dcterms:W3CDTF">2016-05-11T06:23:00Z</dcterms:modified>
</cp:coreProperties>
</file>